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7FBD9" w14:textId="77777777" w:rsidR="00BC1863" w:rsidRDefault="00BC1863" w:rsidP="00BC1863">
      <w:pPr>
        <w:keepNext/>
        <w:spacing w:after="200" w:line="240" w:lineRule="auto"/>
        <w:rPr>
          <w:sz w:val="24"/>
          <w:szCs w:val="24"/>
        </w:rPr>
      </w:pPr>
      <w:r>
        <w:rPr>
          <w:b/>
          <w:sz w:val="20"/>
          <w:szCs w:val="20"/>
        </w:rPr>
        <w:t xml:space="preserve">Table S3: Coefficients for the annual village-level negative binomial GLMMs. </w:t>
      </w:r>
      <w:r>
        <w:rPr>
          <w:sz w:val="20"/>
          <w:szCs w:val="20"/>
        </w:rPr>
        <w:t xml:space="preserve">95% credible intervals in brackets. Coefficients for fixed effects where the 95% </w:t>
      </w:r>
      <w:proofErr w:type="spellStart"/>
      <w:r>
        <w:rPr>
          <w:sz w:val="20"/>
          <w:szCs w:val="20"/>
        </w:rPr>
        <w:t>CrI</w:t>
      </w:r>
      <w:proofErr w:type="spellEnd"/>
      <w:r>
        <w:rPr>
          <w:sz w:val="20"/>
          <w:szCs w:val="20"/>
        </w:rPr>
        <w:t xml:space="preserve"> does not include zero are marked </w:t>
      </w:r>
      <w:r>
        <w:rPr>
          <w:color w:val="FF0000"/>
          <w:sz w:val="20"/>
          <w:szCs w:val="20"/>
        </w:rPr>
        <w:t>*</w:t>
      </w:r>
      <w:r>
        <w:rPr>
          <w:sz w:val="20"/>
          <w:szCs w:val="20"/>
        </w:rPr>
        <w:t>. Predictions from the model 4 (including campaign coverage and cases/dog in the last year as explanatory variables) are presented in Fig. S11.</w:t>
      </w:r>
    </w:p>
    <w:tbl>
      <w:tblPr>
        <w:tblW w:w="89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06"/>
        <w:gridCol w:w="1541"/>
        <w:gridCol w:w="1541"/>
        <w:gridCol w:w="1541"/>
        <w:gridCol w:w="1541"/>
      </w:tblGrid>
      <w:tr w:rsidR="00BC1863" w14:paraId="319310F9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A545" w14:textId="77777777" w:rsidR="00BC1863" w:rsidRDefault="00BC1863" w:rsidP="00ED7EE5">
            <w:pPr>
              <w:widowControl w:val="0"/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efficient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2486C" w14:textId="77777777" w:rsidR="00BC1863" w:rsidRDefault="00BC1863" w:rsidP="00ED7EE5">
            <w:pPr>
              <w:widowControl w:val="0"/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 Model with campaign coverage last year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1108E" w14:textId="77777777" w:rsidR="00BC1863" w:rsidRDefault="00BC1863" w:rsidP="00ED7EE5">
            <w:pPr>
              <w:widowControl w:val="0"/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 Model with mean campaign coverage over the last 2 years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4EFB3" w14:textId="77777777" w:rsidR="00BC1863" w:rsidRDefault="00BC1863" w:rsidP="00ED7EE5">
            <w:pPr>
              <w:widowControl w:val="0"/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 Model with mean campaign coverage over the last 3 years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973E" w14:textId="77777777" w:rsidR="00BC1863" w:rsidRDefault="00BC1863" w:rsidP="00ED7EE5">
            <w:pPr>
              <w:widowControl w:val="0"/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4. Model with campaign coverage and incidence last year </w:t>
            </w:r>
          </w:p>
        </w:tc>
      </w:tr>
      <w:tr w:rsidR="00BC1863" w14:paraId="360703A1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EE610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pt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EA33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37 (-0.96, 3.98)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18012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02 (-2.35, 2.73)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AE857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62 (-2.97 - 2.17)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0151E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5 (-0.03, 3.13)</w:t>
            </w:r>
          </w:p>
        </w:tc>
      </w:tr>
      <w:tr w:rsidR="00BC1863" w14:paraId="6F4F1017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30843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aign coverage last year in the focal village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0C4D6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1.12 (-1.8, -0.</w:t>
            </w:r>
            <w:proofErr w:type="gramStart"/>
            <w:r>
              <w:rPr>
                <w:sz w:val="16"/>
                <w:szCs w:val="16"/>
              </w:rPr>
              <w:t>43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C1F0F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049B5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74A1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1.07 (-1.73, -0.</w:t>
            </w:r>
            <w:proofErr w:type="gramStart"/>
            <w:r>
              <w:rPr>
                <w:sz w:val="16"/>
                <w:szCs w:val="16"/>
              </w:rPr>
              <w:t>38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</w:tr>
      <w:tr w:rsidR="00BC1863" w14:paraId="2B6EA11A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926C2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aign coverage last year in bordering villages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0C99B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44 (-1.54, 0.65)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ECB7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0052B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3108C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5 (-1.56, 0.56)</w:t>
            </w:r>
          </w:p>
        </w:tc>
      </w:tr>
      <w:tr w:rsidR="00BC1863" w14:paraId="708D864F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73EE8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aign coverage last year in non-bordering villages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529AA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81 (-2.35, 0.66)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415E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46820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B5736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2.73 (-4.09, -1.</w:t>
            </w:r>
            <w:proofErr w:type="gramStart"/>
            <w:r>
              <w:rPr>
                <w:sz w:val="16"/>
                <w:szCs w:val="16"/>
              </w:rPr>
              <w:t>37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</w:tr>
      <w:tr w:rsidR="00BC1863" w14:paraId="28B7AE04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680C9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campaign coverage over the last 2 years in the focal village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4AB3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9B142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1.32 (-2.25, -0.</w:t>
            </w:r>
            <w:proofErr w:type="gramStart"/>
            <w:r>
              <w:rPr>
                <w:sz w:val="16"/>
                <w:szCs w:val="16"/>
              </w:rPr>
              <w:t>34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21F59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9622B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1863" w14:paraId="3722166E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913E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campaign coverage over the last 2 years in bordering villages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FC8EF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C4D01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1.38 (-2.92, 0.15)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30F3B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2B9D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1863" w14:paraId="54D0F39C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3F1F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campaign coverage over the last 2 years in non-bordering villages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54D7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88802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1 (-3.08, 1.08)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8EA5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B0238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1863" w14:paraId="076ED5F5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E9CA2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campaign coverage over </w:t>
            </w:r>
          </w:p>
          <w:p w14:paraId="046BE173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last 3 years in the focal village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4B026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6848F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84B39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1.48 (-2.63, -0.</w:t>
            </w:r>
            <w:proofErr w:type="gramStart"/>
            <w:r>
              <w:rPr>
                <w:sz w:val="16"/>
                <w:szCs w:val="16"/>
              </w:rPr>
              <w:t>29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AAB6A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1863" w14:paraId="7CD00051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C051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campaign coverage over </w:t>
            </w:r>
          </w:p>
          <w:p w14:paraId="6468B2A0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last 3 years in bordering villages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97DBE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9ECA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D9122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1.65 (-3.51, 0.2)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B8D1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1863" w14:paraId="7F9F4FE9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0DD3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campaign coverage over </w:t>
            </w:r>
          </w:p>
          <w:p w14:paraId="3A842ECB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last 3 years in non-bordering villages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0519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48ABD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B5BD5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42 (-3.28, 2.45)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FF26" w14:textId="77777777" w:rsidR="00BC1863" w:rsidRDefault="00BC1863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C1863" w14:paraId="27FAEAF1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98832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cases/dog last year in the focal village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AA4E1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426DB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4E3C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D5A39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0.08 (0.02, </w:t>
            </w:r>
            <w:proofErr w:type="gramStart"/>
            <w:r>
              <w:rPr>
                <w:sz w:val="16"/>
                <w:szCs w:val="16"/>
              </w:rPr>
              <w:t>0.14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</w:tr>
      <w:tr w:rsidR="00BC1863" w14:paraId="0B3C01F9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D5CC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cases/dog last year in bordering villages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E06D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7B652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A6A3D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A8925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0.16 (0.07, </w:t>
            </w:r>
            <w:proofErr w:type="gramStart"/>
            <w:r>
              <w:rPr>
                <w:sz w:val="16"/>
                <w:szCs w:val="16"/>
              </w:rPr>
              <w:t>0.26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</w:tr>
      <w:tr w:rsidR="00BC1863" w14:paraId="54D9D62E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46368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cases/dog last year in non-bordering villages</w:t>
            </w: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65E3A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9C1EB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2EF6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35DFF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0.43 (0.29, </w:t>
            </w:r>
            <w:proofErr w:type="gramStart"/>
            <w:r>
              <w:rPr>
                <w:sz w:val="16"/>
                <w:szCs w:val="16"/>
              </w:rPr>
              <w:t>0.56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</w:tr>
      <w:tr w:rsidR="00BC1863" w14:paraId="029D5E5E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A74AF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Log dogs/k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2C78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2.9 (-3.67, -2.</w:t>
            </w:r>
            <w:proofErr w:type="gramStart"/>
            <w:r>
              <w:rPr>
                <w:sz w:val="16"/>
                <w:szCs w:val="16"/>
              </w:rPr>
              <w:t>2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60210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2.44 (-3.29, -1.</w:t>
            </w:r>
            <w:proofErr w:type="gramStart"/>
            <w:r>
              <w:rPr>
                <w:sz w:val="16"/>
                <w:szCs w:val="16"/>
              </w:rPr>
              <w:t>68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9ED10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2.28 (-3.22, -1.</w:t>
            </w:r>
            <w:proofErr w:type="gramStart"/>
            <w:r>
              <w:rPr>
                <w:sz w:val="16"/>
                <w:szCs w:val="16"/>
              </w:rPr>
              <w:t>52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86311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1.37 (-1.9, -0.</w:t>
            </w:r>
            <w:proofErr w:type="gramStart"/>
            <w:r>
              <w:rPr>
                <w:sz w:val="16"/>
                <w:szCs w:val="16"/>
              </w:rPr>
              <w:t>92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</w:tr>
      <w:tr w:rsidR="00BC1863" w14:paraId="67D20EAA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F1CB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uman:dog</w:t>
            </w:r>
            <w:proofErr w:type="spellEnd"/>
            <w:r>
              <w:rPr>
                <w:sz w:val="16"/>
                <w:szCs w:val="16"/>
              </w:rPr>
              <w:t xml:space="preserve"> ratio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FB0C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0.53 (0.22, </w:t>
            </w:r>
            <w:proofErr w:type="gramStart"/>
            <w:r>
              <w:rPr>
                <w:sz w:val="16"/>
                <w:szCs w:val="16"/>
              </w:rPr>
              <w:t>0.85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4E754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0.56 (0.28, </w:t>
            </w:r>
            <w:proofErr w:type="gramStart"/>
            <w:r>
              <w:rPr>
                <w:sz w:val="16"/>
                <w:szCs w:val="16"/>
              </w:rPr>
              <w:t>0.87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B77E8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0.58 (0.28, </w:t>
            </w:r>
            <w:proofErr w:type="gramStart"/>
            <w:r>
              <w:rPr>
                <w:sz w:val="16"/>
                <w:szCs w:val="16"/>
              </w:rPr>
              <w:t>0.87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3B274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0.38 (0.18, </w:t>
            </w:r>
            <w:proofErr w:type="gramStart"/>
            <w:r>
              <w:rPr>
                <w:sz w:val="16"/>
                <w:szCs w:val="16"/>
              </w:rPr>
              <w:t>0.58)</w:t>
            </w:r>
            <w:r>
              <w:rPr>
                <w:color w:val="FF0000"/>
                <w:sz w:val="16"/>
                <w:szCs w:val="16"/>
              </w:rPr>
              <w:t>*</w:t>
            </w:r>
            <w:proofErr w:type="gramEnd"/>
          </w:p>
        </w:tc>
      </w:tr>
      <w:tr w:rsidR="00BC1863" w14:paraId="09D17FD9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79A3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ndard deviation of village random effect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0894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69 (1.28, 2.16)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1EF9C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5 (1.11, 1.97)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1EA7C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44 (1.05, 1.94)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58B9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 (0.76, 1.3)</w:t>
            </w:r>
          </w:p>
        </w:tc>
      </w:tr>
      <w:tr w:rsidR="00BC1863" w14:paraId="731446C7" w14:textId="77777777" w:rsidTr="00ED7EE5">
        <w:trPr>
          <w:jc w:val="center"/>
        </w:trPr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26067" w14:textId="77777777" w:rsidR="00BC1863" w:rsidRDefault="00BC1863" w:rsidP="00ED7EE5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ze (negative binomial distribution parameter)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92E93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3 (0.38, 0.49)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CB177" w14:textId="77777777" w:rsidR="00BC1863" w:rsidRDefault="00BC1863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1 (0.36, 0.47)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109EE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8 (0.33, 0.44)</w:t>
            </w:r>
          </w:p>
        </w:tc>
        <w:tc>
          <w:tcPr>
            <w:tcW w:w="15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6D84A" w14:textId="77777777" w:rsidR="00BC1863" w:rsidRDefault="00BC1863" w:rsidP="00ED7EE5">
            <w:pPr>
              <w:keepLine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9 (0.42, 0.55)</w:t>
            </w:r>
          </w:p>
        </w:tc>
      </w:tr>
    </w:tbl>
    <w:p w14:paraId="323CB20D" w14:textId="77777777" w:rsidR="00A953B2" w:rsidRPr="00BC1863" w:rsidRDefault="00A953B2" w:rsidP="00BC1863"/>
    <w:sectPr w:rsidR="00A953B2" w:rsidRPr="00BC1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9D"/>
    <w:rsid w:val="0014079D"/>
    <w:rsid w:val="004A7A83"/>
    <w:rsid w:val="00A953B2"/>
    <w:rsid w:val="00BC1863"/>
    <w:rsid w:val="00D1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D7523"/>
  <w15:chartTrackingRefBased/>
  <w15:docId w15:val="{0C611CE0-FBA7-494C-9C53-3C9CBC3E7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79D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79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79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79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79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79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79D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79D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79D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79D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7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7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7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7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7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7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7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40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79D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40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79D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40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79D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140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7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7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Ferguson</dc:creator>
  <cp:keywords/>
  <dc:description/>
  <cp:lastModifiedBy>Elaine Ferguson</cp:lastModifiedBy>
  <cp:revision>2</cp:revision>
  <dcterms:created xsi:type="dcterms:W3CDTF">2025-01-17T17:35:00Z</dcterms:created>
  <dcterms:modified xsi:type="dcterms:W3CDTF">2025-01-17T20:02:00Z</dcterms:modified>
</cp:coreProperties>
</file>